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BF4" w:rsidRPr="00591BF4" w:rsidRDefault="00591BF4" w:rsidP="00591BF4">
      <w:pPr>
        <w:spacing w:after="160" w:line="360" w:lineRule="auto"/>
        <w:rPr>
          <w:rFonts w:ascii="Times New Roman" w:eastAsia="Times New Roman" w:hAnsi="Times New Roman" w:cs="Times New Roman"/>
          <w:b/>
          <w:sz w:val="28"/>
          <w:szCs w:val="24"/>
        </w:rPr>
      </w:pPr>
      <w:r w:rsidRPr="00591BF4">
        <w:rPr>
          <w:rFonts w:ascii="Times New Roman" w:eastAsia="Times New Roman" w:hAnsi="Times New Roman" w:cs="Times New Roman"/>
          <w:b/>
          <w:sz w:val="28"/>
          <w:szCs w:val="24"/>
        </w:rPr>
        <w:t>Supplementary Tables</w:t>
      </w:r>
    </w:p>
    <w:p w:rsidR="00591BF4" w:rsidRDefault="00591BF4" w:rsidP="00591BF4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eastAsia="Times New Roman" w:hAnsi="Times New Roman" w:cs="Times New Roman"/>
          <w:sz w:val="24"/>
          <w:szCs w:val="24"/>
        </w:rPr>
        <w:t>. Baseline demographic and clinical characteristics of the study population versus participa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nts excluded because of missing data on protein-adjusted serum free thiols.</w:t>
      </w:r>
    </w:p>
    <w:tbl>
      <w:tblPr>
        <w:tblW w:w="8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35"/>
        <w:gridCol w:w="2268"/>
        <w:gridCol w:w="2268"/>
        <w:gridCol w:w="1276"/>
      </w:tblGrid>
      <w:tr w:rsidR="00591BF4" w:rsidTr="00FC4E4D">
        <w:trPr>
          <w:trHeight w:val="283"/>
        </w:trPr>
        <w:tc>
          <w:tcPr>
            <w:tcW w:w="2935" w:type="dxa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population</w:t>
            </w:r>
          </w:p>
        </w:tc>
        <w:tc>
          <w:tcPr>
            <w:tcW w:w="2268" w:type="dxa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 participants</w:t>
            </w:r>
          </w:p>
        </w:tc>
        <w:tc>
          <w:tcPr>
            <w:tcW w:w="1276" w:type="dxa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91BF4" w:rsidTr="00FC4E4D">
        <w:trPr>
          <w:trHeight w:val="782"/>
        </w:trPr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4E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,745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4E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73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9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CCCCCC"/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4 [42.3-58.8]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4 [48.8-67.0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2%/53.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4%/49.6%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91BF4" w:rsidTr="00FC4E4D">
        <w:tc>
          <w:tcPr>
            <w:tcW w:w="29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hropometrics</w:t>
            </w:r>
          </w:p>
        </w:tc>
        <w:tc>
          <w:tcPr>
            <w:tcW w:w="2268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7 [23.4-28.5]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2 [24.7-30.2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BF4" w:rsidTr="00FC4E4D">
        <w:tc>
          <w:tcPr>
            <w:tcW w:w="29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2268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 [111-113]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 [111-133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[66-78]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 [67-79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ing: never/former/current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3%/40.8%/27.9%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9%/44.6%/28.5%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91BF4" w:rsidTr="00FC4E4D">
        <w:tc>
          <w:tcPr>
            <w:tcW w:w="29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dney function parameters</w:t>
            </w:r>
          </w:p>
        </w:tc>
        <w:tc>
          <w:tcPr>
            <w:tcW w:w="2268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FR (mL/min/1.73m2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 [85-106]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[82-100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AE (mg/L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 [5.8-11.3]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 [6.1-14.2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BF4" w:rsidTr="00FC4E4D">
        <w:tc>
          <w:tcPr>
            <w:tcW w:w="2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reatinine (mmol/24-h)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 [9.9-14.5]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 [9.7-13.9]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w:rsidR="00591BF4" w:rsidRDefault="00591BF4" w:rsidP="00591BF4">
      <w:pPr>
        <w:spacing w:after="16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bbreviations: BMI, body-mass index; DBP, diastolic blood pressure; eGFR, estimated glomerular filtration rate; NS, non-significant; SBP, systolic blood pressure; UAE, urinary albumin excretion.</w:t>
      </w:r>
    </w:p>
    <w:p w:rsidR="00591BF4" w:rsidRDefault="00591BF4" w:rsidP="00591BF4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1BF4" w:rsidRDefault="00591BF4" w:rsidP="00591BF4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eastAsia="Times New Roman" w:hAnsi="Times New Roman" w:cs="Times New Roman"/>
          <w:sz w:val="24"/>
          <w:szCs w:val="24"/>
        </w:rPr>
        <w:t>. Stratified analyses for the association between protein-adjusted serum free thiols and the risk of incident CKD across various subgroups.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1"/>
        <w:gridCol w:w="1808"/>
        <w:gridCol w:w="1807"/>
        <w:gridCol w:w="1807"/>
        <w:gridCol w:w="1807"/>
      </w:tblGrid>
      <w:tr w:rsidR="00591BF4" w:rsidTr="00FC4E4D">
        <w:trPr>
          <w:trHeight w:val="283"/>
        </w:trPr>
        <w:tc>
          <w:tcPr>
            <w:tcW w:w="2161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808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7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w-onset CKD (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7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807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 for interaction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45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 (0.47-0.94)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4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(0.40-1.08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51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 (0.38-1.03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5 k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(0.49-1.80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Pr="00080142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80142">
              <w:rPr>
                <w:rFonts w:ascii="Times New Roman" w:eastAsia="Gungsuh" w:hAnsi="Times New Roman" w:cs="Times New Roman"/>
                <w:sz w:val="24"/>
                <w:szCs w:val="24"/>
              </w:rPr>
              <w:t>≥ 25 kg/m</w:t>
            </w:r>
            <w:r w:rsidRPr="0008014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9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 (0.40-0.91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6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 (0.36-0.97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(0.48-1.25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F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53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 (0.51-1.04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 (0.02-0.91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ry of CVD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20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(0.48-0.97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 (0.02-1.61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AE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7.7 mg/24-h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(0.18-0.69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7.7 mg/24-h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3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 (0.54-1.20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GFR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95 mL/min/1.73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(0.43-1.00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95 mL/min/1.73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(0.37-1.28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 smoking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80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(0.50-1.15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 (0.26-0.92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otal cholesterol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5.36 mmol/L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53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(0.40-1.11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5.36 mmol/L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0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(0.43-1.10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Pr="0049711A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71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glycerides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1.06 mmol/L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22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(0.50-1.41)</w:t>
            </w:r>
          </w:p>
        </w:tc>
        <w:tc>
          <w:tcPr>
            <w:tcW w:w="180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591BF4" w:rsidTr="00FC4E4D">
        <w:trPr>
          <w:trHeight w:val="227"/>
        </w:trPr>
        <w:tc>
          <w:tcPr>
            <w:tcW w:w="21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1.06 mmol/L</w:t>
            </w:r>
          </w:p>
        </w:tc>
        <w:tc>
          <w:tcPr>
            <w:tcW w:w="1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17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 (0.33-0.90)</w:t>
            </w:r>
          </w:p>
        </w:tc>
        <w:tc>
          <w:tcPr>
            <w:tcW w:w="180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BF4" w:rsidRDefault="00591BF4" w:rsidP="00FC4E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91BF4" w:rsidRDefault="00591BF4" w:rsidP="00591BF4">
      <w:pPr>
        <w:spacing w:after="16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bbreviations: CKD, chronic kidney disease; CI, confidence interval; HR, hazard ratio; eGFR, estimated glomerular filtration rate; UAE, urinary albumin excretion; BMI, body-mass index; CHF, chronic heart failure.</w:t>
      </w:r>
    </w:p>
    <w:p w:rsidR="00591BF4" w:rsidRPr="00FC4E4D" w:rsidRDefault="00591BF4" w:rsidP="00591BF4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8"/>
        </w:rPr>
      </w:pPr>
    </w:p>
    <w:p w:rsidR="003A6EE6" w:rsidRDefault="00591BF4"/>
    <w:sectPr w:rsidR="003A6EE6" w:rsidSect="00591BF4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BF4"/>
    <w:rsid w:val="00360CA2"/>
    <w:rsid w:val="00591BF4"/>
    <w:rsid w:val="007E58A3"/>
    <w:rsid w:val="00B81414"/>
    <w:rsid w:val="00DD5A88"/>
    <w:rsid w:val="00FC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A58753"/>
  <w14:defaultImageDpi w14:val="32767"/>
  <w15:chartTrackingRefBased/>
  <w15:docId w15:val="{C38E2301-BC61-484B-8A7C-09997EA6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91BF4"/>
    <w:pPr>
      <w:spacing w:line="276" w:lineRule="auto"/>
    </w:pPr>
    <w:rPr>
      <w:rFonts w:ascii="Arial" w:eastAsia="Arial" w:hAnsi="Arial" w:cs="Arial"/>
      <w:sz w:val="22"/>
      <w:szCs w:val="22"/>
      <w:lang w:val="en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91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Bourgonje</dc:creator>
  <cp:keywords/>
  <dc:description/>
  <cp:lastModifiedBy>Arno Bourgonje</cp:lastModifiedBy>
  <cp:revision>1</cp:revision>
  <dcterms:created xsi:type="dcterms:W3CDTF">2021-10-27T22:15:00Z</dcterms:created>
  <dcterms:modified xsi:type="dcterms:W3CDTF">2021-10-27T22:16:00Z</dcterms:modified>
</cp:coreProperties>
</file>